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3195</wp:posOffset>
                </wp:positionH>
                <wp:positionV relativeFrom="paragraph">
                  <wp:posOffset>186055</wp:posOffset>
                </wp:positionV>
                <wp:extent cx="350520" cy="262255"/>
                <wp:effectExtent l="0" t="0" r="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2.85pt;margin-top:14.65pt;height:20.65pt;width:27.6pt;z-index:251659264;mso-width-relative:page;mso-height-relative:page;" fillcolor="#FFFFFF [3201]" filled="t" stroked="f" coordsize="21600,21600" o:gfxdata="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X9gG69UAAAAIAQAADwAAAAAAAAABACAAAAAiAAAAZHJzL2Rvd25y&#10;ZXYueG1sUEsBAhQAFAAAAAgAh07iQJEgR3o6AgAAjQQAAA4AAAAAAAAAAQAgAAAAJAEAAGRycy9l&#10;Mm9Eb2MueG1sUEsFBgAAAAAGAAYAWQEAANA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able S10: Univariate Tests of Significance for larval density (L.D)</w:t>
      </w:r>
    </w:p>
    <w:tbl>
      <w:tblPr>
        <w:tblStyle w:val="3"/>
        <w:tblpPr w:leftFromText="180" w:rightFromText="180" w:vertAnchor="page" w:horzAnchor="margin" w:tblpY="2172"/>
        <w:tblW w:w="5088" w:type="pct"/>
        <w:tblInd w:w="0" w:type="dxa"/>
        <w:tblBorders>
          <w:top w:val="outset" w:color="111111" w:sz="6" w:space="0"/>
          <w:left w:val="outset" w:color="111111" w:sz="6" w:space="0"/>
          <w:bottom w:val="outset" w:color="111111" w:sz="6" w:space="0"/>
          <w:right w:val="outset" w:color="111111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6"/>
        <w:gridCol w:w="1048"/>
        <w:gridCol w:w="1677"/>
        <w:gridCol w:w="1684"/>
        <w:gridCol w:w="1684"/>
        <w:gridCol w:w="1684"/>
      </w:tblGrid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vMerge w:val="restart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bottom"/>
          </w:tcPr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7740" w:type="dxa"/>
            <w:gridSpan w:val="5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gma-restricted parameterization Effective hypothesis decomposition; Std. Error of Estimate: 4.001217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vMerge w:val="continue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vAlign w:val="center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648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SS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648"/>
            </w:tblGrid>
            <w:tr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Degree of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Freedom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655"/>
            </w:tblGrid>
            <w:tr>
              <w:tc>
                <w:tcPr>
                  <w:tcW w:w="16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MS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655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6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F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655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6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p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Intercept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7.119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7.119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.06623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14592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Temperatur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395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395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736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84394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pH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9.774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9.774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.60744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18801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Alkalinity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160.285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160.285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2.47369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0000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</w:rPr>
                    <w:t>D.O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27.596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27.596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6.70846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00001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Conductivity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55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55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837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20496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Hardness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237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237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139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9934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TDS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123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123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3199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8584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Turbidity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.564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.564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59559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9319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Chlorid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20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20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116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4255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Phosphat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805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805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7430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97119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Nitrat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982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88184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29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06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Error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30.027</w:t>
            </w:r>
          </w:p>
        </w:tc>
        <w:tc>
          <w:tcPr>
            <w:tcW w:w="1669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010</w:t>
            </w: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ameters in ‘bold’ indicates significant effect on larval density.</w:t>
      </w:r>
    </w:p>
    <w:p>
      <w:pPr>
        <w:rPr>
          <w:rFonts w:ascii="Times New Roman" w:hAnsi="Times New Roman"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20395</wp:posOffset>
                </wp:positionH>
                <wp:positionV relativeFrom="paragraph">
                  <wp:posOffset>1270</wp:posOffset>
                </wp:positionV>
                <wp:extent cx="350520" cy="262255"/>
                <wp:effectExtent l="0" t="0" r="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8.85pt;margin-top:0.1pt;height:20.65pt;width:27.6pt;z-index:251660288;mso-width-relative:page;mso-height-relative:page;" fillcolor="#FFFFFF [3201]" filled="t" stroked="f" coordsize="21600,21600" o:gfxdata="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d3RZnNMAAAAHAQAADwAAAAAAAAABACAAAAAiAAAAZHJzL2Rvd25y&#10;ZXYueG1sUEsBAhQAFAAAAAgAh07iQNovuU08AgAAjQQAAA4AAAAAAAAAAQAgAAAAIgEAAGRycy9l&#10;Mm9Eb2MueG1sUEsFBgAAAAAGAAYAWQEAANA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6094" w:type="pct"/>
        <w:tblInd w:w="-988" w:type="dxa"/>
        <w:tblBorders>
          <w:top w:val="outset" w:color="111111" w:sz="6" w:space="0"/>
          <w:left w:val="outset" w:color="111111" w:sz="6" w:space="0"/>
          <w:bottom w:val="outset" w:color="111111" w:sz="6" w:space="0"/>
          <w:right w:val="outset" w:color="111111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4"/>
        <w:gridCol w:w="934"/>
        <w:gridCol w:w="1074"/>
        <w:gridCol w:w="784"/>
        <w:gridCol w:w="804"/>
        <w:gridCol w:w="735"/>
        <w:gridCol w:w="780"/>
        <w:gridCol w:w="780"/>
        <w:gridCol w:w="989"/>
        <w:gridCol w:w="1393"/>
        <w:gridCol w:w="780"/>
        <w:gridCol w:w="910"/>
      </w:tblGrid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489" w:type="pct"/>
            <w:vMerge w:val="restart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bottom"/>
          </w:tcPr>
          <w:p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pendent</w:t>
            </w:r>
            <w:r>
              <w:rPr>
                <w:rFonts w:ascii="Times New Roman" w:hAnsi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511" w:type="pct"/>
            <w:gridSpan w:val="11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</w:tcPr>
          <w:p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st of SS Whole Model vs. SS Residual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</w:tblPrEx>
        <w:trPr>
          <w:trHeight w:val="839" w:hRule="atLeast"/>
        </w:trPr>
        <w:tc>
          <w:tcPr>
            <w:tcW w:w="489" w:type="pct"/>
            <w:vMerge w:val="continue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vAlign w:val="center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4388" w:type="pct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03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48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Multiple R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1044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44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501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Multiple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²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4767" w:type="pct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53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50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Adjusted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²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772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72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501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S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Model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705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05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50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df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Model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3681" w:type="pct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53"/>
            </w:tblGrid>
            <w:tr>
              <w:trPr>
                <w:trHeight w:val="50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MS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Model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4856" w:type="pct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30"/>
            </w:tblGrid>
            <w:tr>
              <w:trPr>
                <w:trHeight w:val="50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S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esidual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957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5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50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df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esidual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1360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360"/>
            </w:tblGrid>
            <w:tr>
              <w:trPr>
                <w:trHeight w:val="501" w:hRule="atLeast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MS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Residual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713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13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255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F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875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75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255" w:hRule="atLeast"/>
              </w:trPr>
              <w:tc>
                <w:tcPr>
                  <w:tcW w:w="87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</w:trPr>
        <w:tc>
          <w:tcPr>
            <w:tcW w:w="489" w:type="pct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1044" w:type="dxa"/>
              <w:tblInd w:w="1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044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255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2835</w:t>
            </w:r>
          </w:p>
        </w:tc>
        <w:tc>
          <w:tcPr>
            <w:tcW w:w="489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2831</w:t>
            </w:r>
          </w:p>
        </w:tc>
        <w:tc>
          <w:tcPr>
            <w:tcW w:w="357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2356</w:t>
            </w:r>
          </w:p>
        </w:tc>
        <w:tc>
          <w:tcPr>
            <w:tcW w:w="366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70.946</w:t>
            </w:r>
          </w:p>
        </w:tc>
        <w:tc>
          <w:tcPr>
            <w:tcW w:w="33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5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9.1769</w:t>
            </w:r>
          </w:p>
        </w:tc>
        <w:tc>
          <w:tcPr>
            <w:tcW w:w="35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30.027</w:t>
            </w:r>
          </w:p>
        </w:tc>
        <w:tc>
          <w:tcPr>
            <w:tcW w:w="450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633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00974</w:t>
            </w:r>
          </w:p>
        </w:tc>
        <w:tc>
          <w:tcPr>
            <w:tcW w:w="355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93033</w:t>
            </w:r>
          </w:p>
        </w:tc>
        <w:tc>
          <w:tcPr>
            <w:tcW w:w="412" w:type="pct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704215</wp:posOffset>
                </wp:positionH>
                <wp:positionV relativeFrom="paragraph">
                  <wp:posOffset>-42545</wp:posOffset>
                </wp:positionV>
                <wp:extent cx="350520" cy="262255"/>
                <wp:effectExtent l="0" t="0" r="0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5.45pt;margin-top:-3.35pt;height:20.65pt;width:27.6pt;z-index:251661312;mso-width-relative:page;mso-height-relative:page;" fillcolor="#FFFFFF [3201]" filled="t" stroked="f" coordsize="21600,21600" o:gfxdata="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RC79V1QAAAAoBAAAPAAAAAAAAAAEAIAAAACIAAABkcnMvZG93&#10;bnJldi54bWxQSwECFAAUAAAACACHTuJA4yoTXzwCAACNBAAADgAAAAAAAAABACAAAAAk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11248" w:type="dxa"/>
        <w:tblInd w:w="-1001" w:type="dxa"/>
        <w:tblBorders>
          <w:top w:val="outset" w:color="111111" w:sz="6" w:space="0"/>
          <w:left w:val="outset" w:color="111111" w:sz="6" w:space="0"/>
          <w:bottom w:val="outset" w:color="111111" w:sz="6" w:space="0"/>
          <w:right w:val="outset" w:color="111111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7"/>
        <w:gridCol w:w="1018"/>
        <w:gridCol w:w="1018"/>
        <w:gridCol w:w="1164"/>
        <w:gridCol w:w="1019"/>
        <w:gridCol w:w="872"/>
        <w:gridCol w:w="1136"/>
        <w:gridCol w:w="869"/>
        <w:gridCol w:w="800"/>
        <w:gridCol w:w="869"/>
        <w:gridCol w:w="1206"/>
      </w:tblGrid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vMerge w:val="restart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bottom"/>
          </w:tcPr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971" w:type="dxa"/>
            <w:gridSpan w:val="10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ameter Estimates: Sigma-restricted parameterization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vMerge w:val="continue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vAlign w:val="center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3079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608"/>
            </w:tblGrid>
            <w:t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aram.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88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td.Err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134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t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89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42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-95.00%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nf.Lmt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448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91"/>
            </w:tblGrid>
            <w:t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+95.00%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nf.Lmt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39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Beta (ß)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70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L.D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t.Err.ß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39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-95.00%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nf.Lmt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176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>
                  <w:pPr>
                    <w:spacing w:after="0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+95.00%</w:t>
                  </w:r>
                  <w:r>
                    <w:rPr>
                      <w:rFonts w:ascii="Times New Roman" w:hAnsi="Times New Roman"/>
                      <w:sz w:val="24"/>
                      <w:szCs w:val="24"/>
                    </w:rPr>
                    <w:br w:type="textWrapping"/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nf.Lmt</w:t>
                  </w:r>
                </w:p>
              </w:tc>
            </w:tr>
          </w:tbl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0" w:type="auto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741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Intercept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19.5339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.931041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2.46297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4592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35.1695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3.89840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Temperatur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07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8121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3177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4394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628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411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0309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2794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33770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4389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H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0551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867847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36800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8801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3442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76597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81006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7643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0313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331698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Alkalinity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0788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9261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8.51315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0000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0971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0605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771529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9062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950197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0.592862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D.O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.3209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449091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.16802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0001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.4356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.20626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560195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108396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346498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773891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onductivity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4233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828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0496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68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986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6206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3144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17993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0405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Hardness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5062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3041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9934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621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8630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4542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77469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4729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TDS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3070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6395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8584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932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6523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2524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56740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9785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Turbidity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88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6680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9620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9319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178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539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067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6926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09549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0905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Chlorid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9808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851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4255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454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213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3674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2783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80385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7732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hosphat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79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2055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395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7119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979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367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983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715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52274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1950</w:t>
            </w:r>
          </w:p>
        </w:tc>
      </w:tr>
      <w:tr>
        <w:tblPrEx>
          <w:tblBorders>
            <w:top w:val="outset" w:color="111111" w:sz="6" w:space="0"/>
            <w:left w:val="outset" w:color="111111" w:sz="6" w:space="0"/>
            <w:bottom w:val="outset" w:color="111111" w:sz="6" w:space="0"/>
            <w:right w:val="outset" w:color="111111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77" w:type="dxa"/>
            <w:tcBorders>
              <w:top w:val="inset" w:color="111111" w:sz="6" w:space="0"/>
              <w:left w:val="inset" w:color="111111" w:sz="6" w:space="0"/>
              <w:bottom w:val="inset" w:color="111111" w:sz="6" w:space="0"/>
              <w:right w:val="inset" w:color="111111" w:sz="6" w:space="0"/>
            </w:tcBorders>
            <w:noWrap/>
            <w:vAlign w:val="center"/>
          </w:tcPr>
          <w:tbl>
            <w:tblPr>
              <w:tblStyle w:val="3"/>
              <w:tblW w:w="5000" w:type="pct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7"/>
            </w:tblGrid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>
                  <w:pPr>
                    <w:spacing w:after="0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Nitrate</w:t>
                  </w:r>
                </w:p>
              </w:tc>
            </w:tr>
          </w:tbl>
          <w:p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484</w:t>
            </w:r>
          </w:p>
        </w:tc>
        <w:tc>
          <w:tcPr>
            <w:tcW w:w="992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3477</w:t>
            </w:r>
          </w:p>
        </w:tc>
        <w:tc>
          <w:tcPr>
            <w:tcW w:w="1134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4078</w:t>
            </w:r>
          </w:p>
        </w:tc>
        <w:tc>
          <w:tcPr>
            <w:tcW w:w="993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8184</w:t>
            </w:r>
          </w:p>
        </w:tc>
        <w:tc>
          <w:tcPr>
            <w:tcW w:w="850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255</w:t>
            </w:r>
          </w:p>
        </w:tc>
        <w:tc>
          <w:tcPr>
            <w:tcW w:w="1107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879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12298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7357</w:t>
            </w:r>
          </w:p>
        </w:tc>
        <w:tc>
          <w:tcPr>
            <w:tcW w:w="0" w:type="auto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84517</w:t>
            </w:r>
          </w:p>
        </w:tc>
        <w:tc>
          <w:tcPr>
            <w:tcW w:w="1176" w:type="dxa"/>
            <w:tcBorders>
              <w:top w:val="inset" w:color="111111" w:sz="6" w:space="0"/>
              <w:left w:val="nil"/>
              <w:bottom w:val="inset" w:color="111111" w:sz="6" w:space="0"/>
              <w:right w:val="inset" w:color="111111" w:sz="6" w:space="0"/>
            </w:tcBorders>
            <w:shd w:val="clear" w:color="auto" w:fill="FFFFFF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9921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sto MT">
    <w:panose1 w:val="02040603050505030304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8AE"/>
    <w:rsid w:val="00271577"/>
    <w:rsid w:val="002B2E77"/>
    <w:rsid w:val="00812591"/>
    <w:rsid w:val="00977F6C"/>
    <w:rsid w:val="009F6ACC"/>
    <w:rsid w:val="00A532B7"/>
    <w:rsid w:val="00A778AE"/>
    <w:rsid w:val="00E36E36"/>
    <w:rsid w:val="00E91CBD"/>
    <w:rsid w:val="00FC04C4"/>
    <w:rsid w:val="470534BD"/>
    <w:rsid w:val="67C0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5</Words>
  <Characters>2139</Characters>
  <Lines>17</Lines>
  <Paragraphs>5</Paragraphs>
  <TotalTime>0</TotalTime>
  <ScaleCrop>false</ScaleCrop>
  <LinksUpToDate>false</LinksUpToDate>
  <CharactersWithSpaces>2509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18:29:00Z</dcterms:created>
  <dc:creator>Madhurima Seal</dc:creator>
  <cp:lastModifiedBy>Madhurima</cp:lastModifiedBy>
  <dcterms:modified xsi:type="dcterms:W3CDTF">2023-03-01T12:14:3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5D4F8804213B4DCBA341573A5FEA63F8</vt:lpwstr>
  </property>
</Properties>
</file>